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4598A" w14:textId="77777777" w:rsidR="0051149B" w:rsidRDefault="0051149B" w:rsidP="0051149B">
      <w:pPr>
        <w:rPr>
          <w:rFonts w:cs="Calibri"/>
          <w:sz w:val="20"/>
          <w:szCs w:val="20"/>
        </w:rPr>
      </w:pPr>
      <w:r w:rsidRPr="004A1630">
        <w:rPr>
          <w:rFonts w:cs="Calibri"/>
          <w:b/>
          <w:bCs/>
          <w:sz w:val="20"/>
          <w:szCs w:val="20"/>
        </w:rPr>
        <w:t>Ta</w:t>
      </w:r>
      <w:r>
        <w:rPr>
          <w:rFonts w:cs="Calibri"/>
          <w:b/>
          <w:bCs/>
          <w:sz w:val="20"/>
          <w:szCs w:val="20"/>
        </w:rPr>
        <w:t>ble</w:t>
      </w:r>
      <w:r w:rsidRPr="004A1630">
        <w:rPr>
          <w:rFonts w:cs="Calibri"/>
          <w:b/>
          <w:bCs/>
          <w:sz w:val="20"/>
          <w:szCs w:val="20"/>
        </w:rPr>
        <w:t xml:space="preserve"> S1</w:t>
      </w:r>
      <w:r>
        <w:rPr>
          <w:rFonts w:cs="Calibri"/>
          <w:sz w:val="20"/>
          <w:szCs w:val="20"/>
        </w:rPr>
        <w:t>. Temporal Summation of Pain reliability results in healthy population</w:t>
      </w:r>
    </w:p>
    <w:tbl>
      <w:tblPr>
        <w:tblStyle w:val="TableGrid"/>
        <w:tblW w:w="13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2694"/>
        <w:gridCol w:w="2876"/>
        <w:gridCol w:w="2690"/>
      </w:tblGrid>
      <w:tr w:rsidR="00A032D4" w:rsidRPr="00002F2F" w14:paraId="3A57DB1E" w14:textId="77777777" w:rsidTr="008C6DF5">
        <w:trPr>
          <w:trHeight w:val="279"/>
        </w:trPr>
        <w:tc>
          <w:tcPr>
            <w:tcW w:w="2410" w:type="dxa"/>
            <w:tcBorders>
              <w:top w:val="single" w:sz="4" w:space="0" w:color="auto"/>
            </w:tcBorders>
          </w:tcPr>
          <w:p w14:paraId="6CFBA932" w14:textId="77777777" w:rsidR="00A032D4" w:rsidRPr="00EC4443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D96C77F" w14:textId="77777777" w:rsidR="00A032D4" w:rsidRPr="00EC4443" w:rsidRDefault="00A032D4" w:rsidP="00FD35CD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between-sess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C700F01" w14:textId="77777777" w:rsidR="00A032D4" w:rsidRPr="00EC4443" w:rsidRDefault="00A032D4" w:rsidP="00FD35CD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21FC783A" w14:textId="77777777" w:rsidR="00A032D4" w:rsidRPr="00EC4443" w:rsidRDefault="00A032D4" w:rsidP="00FD35CD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within-session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6D9CFB0C" w14:textId="5A5B55DF" w:rsidR="00A032D4" w:rsidRPr="00EC4443" w:rsidRDefault="00A032D4" w:rsidP="00FD35CD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A032D4" w:rsidRPr="00002F2F" w14:paraId="2F531C3E" w14:textId="77777777" w:rsidTr="008C6DF5">
        <w:trPr>
          <w:trHeight w:val="279"/>
        </w:trPr>
        <w:tc>
          <w:tcPr>
            <w:tcW w:w="2410" w:type="dxa"/>
            <w:tcBorders>
              <w:bottom w:val="single" w:sz="4" w:space="0" w:color="auto"/>
            </w:tcBorders>
          </w:tcPr>
          <w:p w14:paraId="577DED22" w14:textId="77777777" w:rsidR="00A032D4" w:rsidRPr="00EC4443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EC4443">
              <w:rPr>
                <w:rFonts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4FF0606" w14:textId="77777777" w:rsidR="00A032D4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696D166" w14:textId="77777777" w:rsidR="00A032D4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32EBF8E4" w14:textId="77777777" w:rsidR="00A032D4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21B81D92" w14:textId="23F26937" w:rsidR="00A032D4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</w:tr>
      <w:tr w:rsidR="00A032D4" w:rsidRPr="00002F2F" w14:paraId="2C252741" w14:textId="77777777" w:rsidTr="008C6DF5">
        <w:trPr>
          <w:trHeight w:val="500"/>
        </w:trPr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26F44D3" w14:textId="77777777" w:rsidR="00A032D4" w:rsidRPr="00D23A0B" w:rsidRDefault="00A032D4" w:rsidP="00FD35C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D23A0B">
              <w:rPr>
                <w:rFonts w:cs="Calibri"/>
                <w:b/>
                <w:bCs/>
                <w:color w:val="000000"/>
                <w:sz w:val="20"/>
                <w:szCs w:val="20"/>
              </w:rPr>
              <w:t>Healthy popul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1B0256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D969BB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  <w:tcBorders>
              <w:top w:val="single" w:sz="4" w:space="0" w:color="auto"/>
            </w:tcBorders>
          </w:tcPr>
          <w:p w14:paraId="15E1363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7BE8C6F2" w14:textId="16114FE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6E18465A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285FAD79" w14:textId="3D41A8A1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Baad-Hansen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]</w:t>
            </w:r>
          </w:p>
        </w:tc>
        <w:tc>
          <w:tcPr>
            <w:tcW w:w="3260" w:type="dxa"/>
          </w:tcPr>
          <w:p w14:paraId="798ED205" w14:textId="3847AC3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P: 0.23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1</w:t>
            </w:r>
          </w:p>
        </w:tc>
        <w:tc>
          <w:tcPr>
            <w:tcW w:w="2694" w:type="dxa"/>
          </w:tcPr>
          <w:p w14:paraId="771C0C9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0A1AEF2B" w14:textId="6587C2B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P: 0.44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4</w:t>
            </w:r>
          </w:p>
        </w:tc>
        <w:tc>
          <w:tcPr>
            <w:tcW w:w="2690" w:type="dxa"/>
          </w:tcPr>
          <w:p w14:paraId="46560C07" w14:textId="0DE320DE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36.6±30.6</w:t>
            </w:r>
          </w:p>
        </w:tc>
      </w:tr>
      <w:tr w:rsidR="00A032D4" w:rsidRPr="00002F2F" w14:paraId="15877707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44FD46C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594F219" w14:textId="30A69120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NP: 0.24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2</w:t>
            </w:r>
          </w:p>
        </w:tc>
        <w:tc>
          <w:tcPr>
            <w:tcW w:w="2694" w:type="dxa"/>
          </w:tcPr>
          <w:p w14:paraId="6E189221" w14:textId="77777777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3FAAEF4E" w14:textId="2444E768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NP: 0.52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5</w:t>
            </w:r>
          </w:p>
        </w:tc>
        <w:tc>
          <w:tcPr>
            <w:tcW w:w="2690" w:type="dxa"/>
          </w:tcPr>
          <w:p w14:paraId="1BAB4BCB" w14:textId="42246555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460AFF03" w14:textId="77777777" w:rsidTr="008C6DF5">
        <w:trPr>
          <w:trHeight w:val="90"/>
        </w:trPr>
        <w:tc>
          <w:tcPr>
            <w:tcW w:w="2410" w:type="dxa"/>
            <w:vAlign w:val="center"/>
          </w:tcPr>
          <w:p w14:paraId="08EDF793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C3F8670" w14:textId="011A359F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18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3</w:t>
            </w:r>
          </w:p>
        </w:tc>
        <w:tc>
          <w:tcPr>
            <w:tcW w:w="2694" w:type="dxa"/>
          </w:tcPr>
          <w:p w14:paraId="1C154DD5" w14:textId="77777777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7857A15E" w14:textId="026E3D54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42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a6</w:t>
            </w:r>
          </w:p>
        </w:tc>
        <w:tc>
          <w:tcPr>
            <w:tcW w:w="2690" w:type="dxa"/>
          </w:tcPr>
          <w:p w14:paraId="54D68DCE" w14:textId="69A25B14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668FCDA2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2EE5F480" w14:textId="5BC67E61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Brady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3260" w:type="dxa"/>
          </w:tcPr>
          <w:p w14:paraId="46E1A73E" w14:textId="59832164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D: 0.86 (0.68, 0.94)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b1</w:t>
            </w:r>
          </w:p>
        </w:tc>
        <w:tc>
          <w:tcPr>
            <w:tcW w:w="2694" w:type="dxa"/>
          </w:tcPr>
          <w:p w14:paraId="59D9E012" w14:textId="77777777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12 (-1.53, 1.28)</w:t>
            </w:r>
          </w:p>
        </w:tc>
        <w:tc>
          <w:tcPr>
            <w:tcW w:w="2876" w:type="dxa"/>
          </w:tcPr>
          <w:p w14:paraId="1675F79F" w14:textId="5461FFD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D: 0.95 (0.87, 0.9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b5</w:t>
            </w:r>
          </w:p>
        </w:tc>
        <w:tc>
          <w:tcPr>
            <w:tcW w:w="2690" w:type="dxa"/>
          </w:tcPr>
          <w:p w14:paraId="46A94383" w14:textId="0287E23C" w:rsidR="00A032D4" w:rsidRDefault="00A032D4" w:rsidP="00FD35CD">
            <w:pPr>
              <w:tabs>
                <w:tab w:val="left" w:pos="453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09 (-1.19, 1.36)</w:t>
            </w:r>
          </w:p>
        </w:tc>
      </w:tr>
      <w:tr w:rsidR="00A032D4" w:rsidRPr="00002F2F" w14:paraId="40D0CAF9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5D09FE9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F93823E" w14:textId="16A4E82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R: 0.68 (0.33, 0.86)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b2</w:t>
            </w:r>
          </w:p>
        </w:tc>
        <w:tc>
          <w:tcPr>
            <w:tcW w:w="2694" w:type="dxa"/>
          </w:tcPr>
          <w:p w14:paraId="78F83AC5" w14:textId="77777777" w:rsidR="00A032D4" w:rsidRDefault="00A032D4" w:rsidP="00FD35CD">
            <w:pPr>
              <w:tabs>
                <w:tab w:val="left" w:pos="437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1.08 (-6.25, 8.42)</w:t>
            </w:r>
          </w:p>
        </w:tc>
        <w:tc>
          <w:tcPr>
            <w:tcW w:w="2876" w:type="dxa"/>
          </w:tcPr>
          <w:p w14:paraId="65F384E3" w14:textId="4E9FC4F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R: 0.61 (0.26, 0.82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b6</w:t>
            </w:r>
          </w:p>
        </w:tc>
        <w:tc>
          <w:tcPr>
            <w:tcW w:w="2690" w:type="dxa"/>
          </w:tcPr>
          <w:p w14:paraId="4A3DD2E7" w14:textId="1786C592" w:rsidR="00A032D4" w:rsidRDefault="00A032D4" w:rsidP="00FD35CD">
            <w:pPr>
              <w:tabs>
                <w:tab w:val="left" w:pos="437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1.87 (-10.16, 6.42)</w:t>
            </w:r>
          </w:p>
        </w:tc>
      </w:tr>
      <w:tr w:rsidR="00A032D4" w:rsidRPr="00002F2F" w14:paraId="0265E732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2507913E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E5BC8BF" w14:textId="4F6AC615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D: 0.76 (0.52, 0.89)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b3</w:t>
            </w:r>
          </w:p>
        </w:tc>
        <w:tc>
          <w:tcPr>
            <w:tcW w:w="2694" w:type="dxa"/>
          </w:tcPr>
          <w:p w14:paraId="12311D55" w14:textId="77777777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15 (-1.23, 1.52)</w:t>
            </w:r>
          </w:p>
        </w:tc>
        <w:tc>
          <w:tcPr>
            <w:tcW w:w="2876" w:type="dxa"/>
          </w:tcPr>
          <w:p w14:paraId="013F0679" w14:textId="37286917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D: 0.88 (0.74, 0.94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b7</w:t>
            </w:r>
          </w:p>
        </w:tc>
        <w:tc>
          <w:tcPr>
            <w:tcW w:w="2690" w:type="dxa"/>
          </w:tcPr>
          <w:p w14:paraId="69E7F319" w14:textId="0EC709A6" w:rsidR="00A032D4" w:rsidRDefault="00A032D4" w:rsidP="00FD35CD">
            <w:pPr>
              <w:tabs>
                <w:tab w:val="left" w:pos="453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17 (-1.47, 1.12)</w:t>
            </w:r>
          </w:p>
        </w:tc>
      </w:tr>
      <w:tr w:rsidR="00A032D4" w:rsidRPr="00002F2F" w14:paraId="6FD0A035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1A631154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59C84C7" w14:textId="4E3DEA05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R: 0.48 (0.11, 0.73) </w:t>
            </w:r>
            <w:r w:rsidRPr="00D65D44">
              <w:rPr>
                <w:rFonts w:cs="Calibri"/>
                <w:sz w:val="20"/>
                <w:szCs w:val="20"/>
                <w:vertAlign w:val="superscript"/>
              </w:rPr>
              <w:t>b4</w:t>
            </w:r>
          </w:p>
        </w:tc>
        <w:tc>
          <w:tcPr>
            <w:tcW w:w="2694" w:type="dxa"/>
          </w:tcPr>
          <w:p w14:paraId="409EBF27" w14:textId="77777777" w:rsidR="00A032D4" w:rsidRDefault="00A032D4" w:rsidP="00FD35CD">
            <w:pPr>
              <w:tabs>
                <w:tab w:val="left" w:pos="453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1.36 (-9.33, 6.60)</w:t>
            </w:r>
          </w:p>
        </w:tc>
        <w:tc>
          <w:tcPr>
            <w:tcW w:w="2876" w:type="dxa"/>
          </w:tcPr>
          <w:p w14:paraId="2518147C" w14:textId="440A13B7" w:rsidR="00A032D4" w:rsidRDefault="00A032D4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R: 0.72 (0.41, 0.87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b8</w:t>
            </w:r>
          </w:p>
        </w:tc>
        <w:tc>
          <w:tcPr>
            <w:tcW w:w="2690" w:type="dxa"/>
          </w:tcPr>
          <w:p w14:paraId="27D6A04E" w14:textId="51FAFAE2" w:rsidR="00A032D4" w:rsidRDefault="00A032D4" w:rsidP="00FD35CD">
            <w:pPr>
              <w:tabs>
                <w:tab w:val="left" w:pos="453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85 (-6.22, 4.52)</w:t>
            </w:r>
          </w:p>
        </w:tc>
      </w:tr>
      <w:tr w:rsidR="00A032D4" w:rsidRPr="00002F2F" w14:paraId="7BB2399D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19F0339" w14:textId="22E99B0A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>Cathcart et al.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 xml:space="preserve"> [5]</w:t>
            </w:r>
          </w:p>
        </w:tc>
        <w:tc>
          <w:tcPr>
            <w:tcW w:w="3260" w:type="dxa"/>
          </w:tcPr>
          <w:p w14:paraId="3C4B5FD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32A7EB6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6EFDDE3F" w14:textId="5D9B962C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Finger: 0.72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2690" w:type="dxa"/>
          </w:tcPr>
          <w:p w14:paraId="1C441A50" w14:textId="1A3E455A" w:rsidR="00A032D4" w:rsidRDefault="00A032D4" w:rsidP="00FD35CD">
            <w:pPr>
              <w:tabs>
                <w:tab w:val="left" w:pos="311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</w:t>
            </w:r>
            <w:r>
              <w:rPr>
                <w:rFonts w:cs="Calibri"/>
                <w:sz w:val="20"/>
                <w:szCs w:val="20"/>
              </w:rPr>
              <w:tab/>
              <w:t>0.2</w:t>
            </w:r>
          </w:p>
        </w:tc>
      </w:tr>
      <w:tr w:rsidR="00A032D4" w:rsidRPr="00002F2F" w14:paraId="0B7FB63D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7F5931F8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BDEF3B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337F69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24FAD8AB" w14:textId="12E6A51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houlder: 0.67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2690" w:type="dxa"/>
          </w:tcPr>
          <w:p w14:paraId="4656D03E" w14:textId="69323CA0" w:rsidR="00A032D4" w:rsidRDefault="00A032D4" w:rsidP="00FD35CD">
            <w:pPr>
              <w:tabs>
                <w:tab w:val="left" w:pos="311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0.28</w:t>
            </w:r>
          </w:p>
        </w:tc>
      </w:tr>
      <w:tr w:rsidR="00A032D4" w:rsidRPr="00002F2F" w14:paraId="632EF943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D7F0239" w14:textId="1459D32B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Costa et al.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201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7 [7]</w:t>
            </w:r>
          </w:p>
        </w:tc>
        <w:tc>
          <w:tcPr>
            <w:tcW w:w="3260" w:type="dxa"/>
          </w:tcPr>
          <w:p w14:paraId="4C852A29" w14:textId="43DB9D0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T: 0.36 (-0.13, 0.71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d1</w:t>
            </w:r>
          </w:p>
        </w:tc>
        <w:tc>
          <w:tcPr>
            <w:tcW w:w="2694" w:type="dxa"/>
          </w:tcPr>
          <w:p w14:paraId="2BAF3E7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5.1%</w:t>
            </w:r>
          </w:p>
        </w:tc>
        <w:tc>
          <w:tcPr>
            <w:tcW w:w="2876" w:type="dxa"/>
          </w:tcPr>
          <w:p w14:paraId="7CFD01D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113CC3C4" w14:textId="6211B35B" w:rsidR="00A032D4" w:rsidRDefault="00A032D4" w:rsidP="00FD35CD">
            <w:pPr>
              <w:tabs>
                <w:tab w:val="left" w:pos="311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09875A5E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1C1D6EFC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03785C0" w14:textId="1A2B975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sseter: 0.13 (-0.38, 0.5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d2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</w:tcPr>
          <w:p w14:paraId="5D12E62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8.7%</w:t>
            </w:r>
          </w:p>
        </w:tc>
        <w:tc>
          <w:tcPr>
            <w:tcW w:w="2876" w:type="dxa"/>
          </w:tcPr>
          <w:p w14:paraId="3915148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78C06FA1" w14:textId="04DA8B56" w:rsidR="00A032D4" w:rsidRDefault="00A032D4" w:rsidP="00FD35CD">
            <w:pPr>
              <w:tabs>
                <w:tab w:val="left" w:pos="311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04491D20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28A28AC3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EB220AB" w14:textId="033B40ED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MJ: -0.03 (-0.52, 0.45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d3</w:t>
            </w:r>
          </w:p>
        </w:tc>
        <w:tc>
          <w:tcPr>
            <w:tcW w:w="2694" w:type="dxa"/>
          </w:tcPr>
          <w:p w14:paraId="129C4B6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30.7%</w:t>
            </w:r>
          </w:p>
        </w:tc>
        <w:tc>
          <w:tcPr>
            <w:tcW w:w="2876" w:type="dxa"/>
          </w:tcPr>
          <w:p w14:paraId="1105EEC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2BA56CBB" w14:textId="1D3BA207" w:rsidR="00A032D4" w:rsidRDefault="00A032D4" w:rsidP="00FD35CD">
            <w:pPr>
              <w:tabs>
                <w:tab w:val="left" w:pos="311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5ADE014E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03EF0A47" w14:textId="1366B833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Costa et al. </w:t>
            </w:r>
            <w:r>
              <w:rPr>
                <w:rFonts w:cs="Calibri"/>
                <w:color w:val="000000"/>
                <w:sz w:val="20"/>
                <w:szCs w:val="20"/>
              </w:rPr>
              <w:t>201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9 [6]</w:t>
            </w:r>
          </w:p>
        </w:tc>
        <w:tc>
          <w:tcPr>
            <w:tcW w:w="3260" w:type="dxa"/>
          </w:tcPr>
          <w:p w14:paraId="0469FB5F" w14:textId="27E0B12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MJ: 0.09 (-0.19 – 0.37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2694" w:type="dxa"/>
          </w:tcPr>
          <w:p w14:paraId="70DD1A1D" w14:textId="77777777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M: </w:t>
            </w:r>
            <w:r>
              <w:rPr>
                <w:rFonts w:cs="Calibri"/>
                <w:sz w:val="20"/>
                <w:szCs w:val="20"/>
              </w:rPr>
              <w:tab/>
              <w:t>0.86</w:t>
            </w:r>
          </w:p>
        </w:tc>
        <w:tc>
          <w:tcPr>
            <w:tcW w:w="2876" w:type="dxa"/>
          </w:tcPr>
          <w:p w14:paraId="6D3FC9F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4334C7B3" w14:textId="5279DDAB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27713064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11E50107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9652E68" w14:textId="77D4A779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sseter: 0.08 (-0.19 – 0.3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e2</w:t>
            </w:r>
          </w:p>
        </w:tc>
        <w:tc>
          <w:tcPr>
            <w:tcW w:w="2694" w:type="dxa"/>
          </w:tcPr>
          <w:p w14:paraId="59B1FC7C" w14:textId="77777777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98</w:t>
            </w:r>
          </w:p>
        </w:tc>
        <w:tc>
          <w:tcPr>
            <w:tcW w:w="2876" w:type="dxa"/>
          </w:tcPr>
          <w:p w14:paraId="1C2FFD7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781A63BD" w14:textId="4BDC3ED2" w:rsidR="00A032D4" w:rsidRDefault="00A032D4" w:rsidP="00FD35CD">
            <w:pPr>
              <w:tabs>
                <w:tab w:val="left" w:pos="466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5E8EDD38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C5A2101" w14:textId="22DADCFC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de Vita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11]</w:t>
            </w:r>
          </w:p>
        </w:tc>
        <w:tc>
          <w:tcPr>
            <w:tcW w:w="3260" w:type="dxa"/>
          </w:tcPr>
          <w:p w14:paraId="68B0F170" w14:textId="59A46274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1 (0.43, 0.8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2694" w:type="dxa"/>
          </w:tcPr>
          <w:p w14:paraId="672B39D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38 (-3.11, 2.36)</w:t>
            </w:r>
          </w:p>
        </w:tc>
        <w:tc>
          <w:tcPr>
            <w:tcW w:w="2876" w:type="dxa"/>
          </w:tcPr>
          <w:p w14:paraId="0057CDD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43819DC8" w14:textId="7CECFA6C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55DFE695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29C99439" w14:textId="1FDEEBD0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>Graven-Nielsen et al.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 xml:space="preserve"> [16]</w:t>
            </w: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14:paraId="3548113F" w14:textId="1540E53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eg: 0.60 (0.43, 0.72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g1</w:t>
            </w:r>
          </w:p>
        </w:tc>
        <w:tc>
          <w:tcPr>
            <w:tcW w:w="2694" w:type="dxa"/>
          </w:tcPr>
          <w:p w14:paraId="28CA5CC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09 (-0.6, 1.2)</w:t>
            </w:r>
          </w:p>
          <w:p w14:paraId="76551AC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32.0%</w:t>
            </w:r>
          </w:p>
        </w:tc>
        <w:tc>
          <w:tcPr>
            <w:tcW w:w="2876" w:type="dxa"/>
          </w:tcPr>
          <w:p w14:paraId="39F1F74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12A81951" w14:textId="56C4C08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5EB2D73F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099DB7C7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29FF203" w14:textId="2364477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Arm: 0.43 (0.19, 0.59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g2</w:t>
            </w:r>
          </w:p>
        </w:tc>
        <w:tc>
          <w:tcPr>
            <w:tcW w:w="2694" w:type="dxa"/>
          </w:tcPr>
          <w:p w14:paraId="4D1410B7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02 (-1.9 – 2.0)</w:t>
            </w:r>
          </w:p>
          <w:p w14:paraId="15D21C1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2.6%</w:t>
            </w:r>
          </w:p>
        </w:tc>
        <w:tc>
          <w:tcPr>
            <w:tcW w:w="2876" w:type="dxa"/>
          </w:tcPr>
          <w:p w14:paraId="388C868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0210EF24" w14:textId="613A464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B604589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0DF87B50" w14:textId="1C0194B3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Izumi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3260" w:type="dxa"/>
          </w:tcPr>
          <w:p w14:paraId="109F5401" w14:textId="23380CC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A: 0.84 (0.61, 0.93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1</w:t>
            </w:r>
          </w:p>
        </w:tc>
        <w:tc>
          <w:tcPr>
            <w:tcW w:w="2694" w:type="dxa"/>
          </w:tcPr>
          <w:p w14:paraId="4B6656B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3019BF11" w14:textId="77CD836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A: 0.86 (0.64, 0.94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4</w:t>
            </w:r>
          </w:p>
        </w:tc>
        <w:tc>
          <w:tcPr>
            <w:tcW w:w="2690" w:type="dxa"/>
          </w:tcPr>
          <w:p w14:paraId="66C3AA11" w14:textId="1B3C5F1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40BDED7E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3758802C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939E4EF" w14:textId="64351175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ltoid: 0.77 (0.43, 0.90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2</w:t>
            </w:r>
          </w:p>
        </w:tc>
        <w:tc>
          <w:tcPr>
            <w:tcW w:w="2694" w:type="dxa"/>
          </w:tcPr>
          <w:p w14:paraId="1D10939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1FFA0D5A" w14:textId="13226E62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eltoid: 0.91 (0.78, 0.9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5</w:t>
            </w:r>
          </w:p>
        </w:tc>
        <w:tc>
          <w:tcPr>
            <w:tcW w:w="2690" w:type="dxa"/>
          </w:tcPr>
          <w:p w14:paraId="56DEE9D8" w14:textId="2EB23B4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09BAF654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514CD570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BA4FB4A" w14:textId="7E02041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0.60 (0.13, 0.83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3</w:t>
            </w:r>
          </w:p>
        </w:tc>
        <w:tc>
          <w:tcPr>
            <w:tcW w:w="2694" w:type="dxa"/>
          </w:tcPr>
          <w:p w14:paraId="5348F1F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30767CE6" w14:textId="07E4C69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71 (0.28, 0.8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h6</w:t>
            </w:r>
          </w:p>
        </w:tc>
        <w:tc>
          <w:tcPr>
            <w:tcW w:w="2690" w:type="dxa"/>
          </w:tcPr>
          <w:p w14:paraId="4CA24EEF" w14:textId="356A012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06C2A389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64889D46" w14:textId="4B8EA15D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Kong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3260" w:type="dxa"/>
          </w:tcPr>
          <w:p w14:paraId="68067F70" w14:textId="243797A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3 (0.58, 0.93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i1</w:t>
            </w:r>
          </w:p>
        </w:tc>
        <w:tc>
          <w:tcPr>
            <w:tcW w:w="2694" w:type="dxa"/>
          </w:tcPr>
          <w:p w14:paraId="5C53D2F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- </w:t>
            </w:r>
          </w:p>
        </w:tc>
        <w:tc>
          <w:tcPr>
            <w:tcW w:w="2876" w:type="dxa"/>
          </w:tcPr>
          <w:p w14:paraId="16D02691" w14:textId="7822D329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97 (0.94, 0.99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i2</w:t>
            </w:r>
          </w:p>
        </w:tc>
        <w:tc>
          <w:tcPr>
            <w:tcW w:w="2690" w:type="dxa"/>
          </w:tcPr>
          <w:p w14:paraId="4A64594C" w14:textId="0045692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5.1 (-10.1 – -0.03)</w:t>
            </w:r>
          </w:p>
        </w:tc>
      </w:tr>
      <w:tr w:rsidR="00A032D4" w:rsidRPr="00002F2F" w14:paraId="47574FE6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740879F6" w14:textId="331475CC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Mailloux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3260" w:type="dxa"/>
          </w:tcPr>
          <w:p w14:paraId="043BBF3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03245E2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253CD397" w14:textId="617F451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91 (0.79 – 0.9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j1</w:t>
            </w:r>
          </w:p>
        </w:tc>
        <w:tc>
          <w:tcPr>
            <w:tcW w:w="2690" w:type="dxa"/>
          </w:tcPr>
          <w:p w14:paraId="298DFE08" w14:textId="2ABD32F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60.3%</w:t>
            </w:r>
          </w:p>
        </w:tc>
      </w:tr>
      <w:tr w:rsidR="00A032D4" w:rsidRPr="00002F2F" w14:paraId="0608173C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7BA0FFF8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A88CFF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DA029B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246C9D7B" w14:textId="1BB3D77E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ck: 0.83 (0.59 – 0.93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j2</w:t>
            </w:r>
          </w:p>
        </w:tc>
        <w:tc>
          <w:tcPr>
            <w:tcW w:w="2690" w:type="dxa"/>
          </w:tcPr>
          <w:p w14:paraId="75E24F46" w14:textId="55D85B5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74.5%</w:t>
            </w:r>
          </w:p>
        </w:tc>
      </w:tr>
      <w:tr w:rsidR="00A032D4" w:rsidRPr="00002F2F" w14:paraId="506B941C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7F70145C" w14:textId="5124A74B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 w:rsidRPr="00002F2F">
              <w:rPr>
                <w:rFonts w:cs="Calibri"/>
                <w:color w:val="000000"/>
                <w:sz w:val="20"/>
                <w:szCs w:val="20"/>
              </w:rPr>
              <w:t>Marcuzzi</w:t>
            </w:r>
            <w:proofErr w:type="spellEnd"/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6]</w:t>
            </w:r>
          </w:p>
        </w:tc>
        <w:tc>
          <w:tcPr>
            <w:tcW w:w="3260" w:type="dxa"/>
          </w:tcPr>
          <w:p w14:paraId="09CA1D23" w14:textId="63DEDFE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51 (0.32, 0.6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k1</w:t>
            </w:r>
          </w:p>
        </w:tc>
        <w:tc>
          <w:tcPr>
            <w:tcW w:w="2694" w:type="dxa"/>
          </w:tcPr>
          <w:p w14:paraId="29CC8A2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26DDBE9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23E62D7B" w14:textId="64B2DCDC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1.3</w:t>
            </w:r>
          </w:p>
        </w:tc>
      </w:tr>
      <w:tr w:rsidR="00A032D4" w:rsidRPr="00002F2F" w14:paraId="0AF4BC94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4A1DDA80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65442A7" w14:textId="0F8507E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ck: 0.61 (0.44, 0.75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k2</w:t>
            </w:r>
          </w:p>
        </w:tc>
        <w:tc>
          <w:tcPr>
            <w:tcW w:w="2694" w:type="dxa"/>
          </w:tcPr>
          <w:p w14:paraId="198DFEE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7779801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0B34FDAE" w14:textId="0CC32492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1.2</w:t>
            </w:r>
          </w:p>
        </w:tc>
      </w:tr>
      <w:tr w:rsidR="00A032D4" w:rsidRPr="00002F2F" w14:paraId="44DB2ADF" w14:textId="77777777" w:rsidTr="008C6DF5">
        <w:trPr>
          <w:trHeight w:val="296"/>
        </w:trPr>
        <w:tc>
          <w:tcPr>
            <w:tcW w:w="2410" w:type="dxa"/>
          </w:tcPr>
          <w:p w14:paraId="69F32E5D" w14:textId="4F79B613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lastRenderedPageBreak/>
              <w:t>Middlebrook et al.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 xml:space="preserve"> [28]</w:t>
            </w:r>
          </w:p>
        </w:tc>
        <w:tc>
          <w:tcPr>
            <w:tcW w:w="3260" w:type="dxa"/>
          </w:tcPr>
          <w:p w14:paraId="31469342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 xml:space="preserve">Rater 1 – </w:t>
            </w:r>
          </w:p>
        </w:tc>
        <w:tc>
          <w:tcPr>
            <w:tcW w:w="2694" w:type="dxa"/>
          </w:tcPr>
          <w:p w14:paraId="7B8C0CE9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6D840DA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ay 1 – </w:t>
            </w:r>
          </w:p>
        </w:tc>
        <w:tc>
          <w:tcPr>
            <w:tcW w:w="2690" w:type="dxa"/>
          </w:tcPr>
          <w:p w14:paraId="713CCEEC" w14:textId="0B6B0204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1F1BCDCF" w14:textId="77777777" w:rsidTr="008C6DF5">
        <w:trPr>
          <w:trHeight w:val="296"/>
        </w:trPr>
        <w:tc>
          <w:tcPr>
            <w:tcW w:w="2410" w:type="dxa"/>
          </w:tcPr>
          <w:p w14:paraId="27087FA9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C163749" w14:textId="4D193489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ULR: -0.31 (-2.67 – 0.52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</w:t>
            </w:r>
          </w:p>
        </w:tc>
        <w:tc>
          <w:tcPr>
            <w:tcW w:w="2694" w:type="dxa"/>
          </w:tcPr>
          <w:p w14:paraId="4B53AA89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7.13, Day 2: 3.77</w:t>
            </w:r>
          </w:p>
        </w:tc>
        <w:tc>
          <w:tcPr>
            <w:tcW w:w="2876" w:type="dxa"/>
          </w:tcPr>
          <w:p w14:paraId="63C21A64" w14:textId="5105FF42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ULR: 0.82 (0.53 – 0.93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3</w:t>
            </w:r>
          </w:p>
        </w:tc>
        <w:tc>
          <w:tcPr>
            <w:tcW w:w="2690" w:type="dxa"/>
          </w:tcPr>
          <w:p w14:paraId="287B5941" w14:textId="5F94B592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09C86068" w14:textId="77777777" w:rsidTr="008C6DF5">
        <w:trPr>
          <w:trHeight w:val="296"/>
        </w:trPr>
        <w:tc>
          <w:tcPr>
            <w:tcW w:w="2410" w:type="dxa"/>
          </w:tcPr>
          <w:p w14:paraId="08B344B6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05FAAAB" w14:textId="0BD8F66B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ULL: 0.55 (-0.22 – 0.84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</w:t>
            </w:r>
          </w:p>
        </w:tc>
        <w:tc>
          <w:tcPr>
            <w:tcW w:w="2694" w:type="dxa"/>
          </w:tcPr>
          <w:p w14:paraId="512356EF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7.35, Day 2: 6.45</w:t>
            </w:r>
          </w:p>
        </w:tc>
        <w:tc>
          <w:tcPr>
            <w:tcW w:w="2876" w:type="dxa"/>
          </w:tcPr>
          <w:p w14:paraId="53CAEF7B" w14:textId="2ED82041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ULL: 0.66 (0.15 – 0.8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4</w:t>
            </w:r>
          </w:p>
        </w:tc>
        <w:tc>
          <w:tcPr>
            <w:tcW w:w="2690" w:type="dxa"/>
          </w:tcPr>
          <w:p w14:paraId="2B5227AA" w14:textId="7E441E7C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71636F0" w14:textId="77777777" w:rsidTr="008C6DF5">
        <w:trPr>
          <w:trHeight w:val="296"/>
        </w:trPr>
        <w:tc>
          <w:tcPr>
            <w:tcW w:w="2410" w:type="dxa"/>
          </w:tcPr>
          <w:p w14:paraId="6727195F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2053610" w14:textId="682B32EF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LLR: -0.04 (-1.73 – 0.60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3</w:t>
            </w:r>
          </w:p>
        </w:tc>
        <w:tc>
          <w:tcPr>
            <w:tcW w:w="2694" w:type="dxa"/>
          </w:tcPr>
          <w:p w14:paraId="7CF7FADF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9.91, Day 2: 9.00</w:t>
            </w:r>
          </w:p>
        </w:tc>
        <w:tc>
          <w:tcPr>
            <w:tcW w:w="2876" w:type="dxa"/>
          </w:tcPr>
          <w:p w14:paraId="50602EE7" w14:textId="345A264B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LLR: -0.17 (-2.23 – 0.5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5</w:t>
            </w:r>
          </w:p>
        </w:tc>
        <w:tc>
          <w:tcPr>
            <w:tcW w:w="2690" w:type="dxa"/>
          </w:tcPr>
          <w:p w14:paraId="14F4315B" w14:textId="7585B59D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8A81B89" w14:textId="77777777" w:rsidTr="008C6DF5">
        <w:trPr>
          <w:trHeight w:val="296"/>
        </w:trPr>
        <w:tc>
          <w:tcPr>
            <w:tcW w:w="2410" w:type="dxa"/>
          </w:tcPr>
          <w:p w14:paraId="2A468EF3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E6BA32" w14:textId="2B47C142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LLL: 0.27 (-0.69 – 0.70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4</w:t>
            </w:r>
          </w:p>
        </w:tc>
        <w:tc>
          <w:tcPr>
            <w:tcW w:w="2694" w:type="dxa"/>
          </w:tcPr>
          <w:p w14:paraId="0181F9AB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7.11, Day 2: 5.26</w:t>
            </w:r>
          </w:p>
        </w:tc>
        <w:tc>
          <w:tcPr>
            <w:tcW w:w="2876" w:type="dxa"/>
          </w:tcPr>
          <w:p w14:paraId="7253BF01" w14:textId="017BEC6F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LLL: 0.35 (-0.48 – 0.73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6</w:t>
            </w:r>
          </w:p>
        </w:tc>
        <w:tc>
          <w:tcPr>
            <w:tcW w:w="2690" w:type="dxa"/>
          </w:tcPr>
          <w:p w14:paraId="11D377D0" w14:textId="670A6BA2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3378650D" w14:textId="77777777" w:rsidTr="008C6DF5">
        <w:trPr>
          <w:trHeight w:val="296"/>
        </w:trPr>
        <w:tc>
          <w:tcPr>
            <w:tcW w:w="2410" w:type="dxa"/>
          </w:tcPr>
          <w:p w14:paraId="643540B7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A00A6B0" w14:textId="2A7E0762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SR: 0.61 (-0.09 – 0.8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5</w:t>
            </w:r>
          </w:p>
        </w:tc>
        <w:tc>
          <w:tcPr>
            <w:tcW w:w="2694" w:type="dxa"/>
          </w:tcPr>
          <w:p w14:paraId="36079198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6.03, Day 2: 5.42</w:t>
            </w:r>
          </w:p>
        </w:tc>
        <w:tc>
          <w:tcPr>
            <w:tcW w:w="2876" w:type="dxa"/>
          </w:tcPr>
          <w:p w14:paraId="5B693E06" w14:textId="0A2A01FE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SR: 0.01 (-1.59 – 0.62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7</w:t>
            </w:r>
          </w:p>
        </w:tc>
        <w:tc>
          <w:tcPr>
            <w:tcW w:w="2690" w:type="dxa"/>
          </w:tcPr>
          <w:p w14:paraId="6F7D42CB" w14:textId="692088FE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2416AE08" w14:textId="77777777" w:rsidTr="008C6DF5">
        <w:trPr>
          <w:trHeight w:val="296"/>
        </w:trPr>
        <w:tc>
          <w:tcPr>
            <w:tcW w:w="2410" w:type="dxa"/>
          </w:tcPr>
          <w:p w14:paraId="2CC96E94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6A3E8D9" w14:textId="6675FE90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B3D02">
              <w:rPr>
                <w:rFonts w:cs="Calibri"/>
                <w:sz w:val="20"/>
                <w:szCs w:val="20"/>
              </w:rPr>
              <w:t>SL: 0.10 (-1.44 – 0.6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6</w:t>
            </w:r>
          </w:p>
        </w:tc>
        <w:tc>
          <w:tcPr>
            <w:tcW w:w="2694" w:type="dxa"/>
          </w:tcPr>
          <w:p w14:paraId="1928B8CE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5.15, Day 2: 5.87</w:t>
            </w:r>
          </w:p>
        </w:tc>
        <w:tc>
          <w:tcPr>
            <w:tcW w:w="2876" w:type="dxa"/>
          </w:tcPr>
          <w:p w14:paraId="4A4686DC" w14:textId="089B3270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C5020A">
              <w:rPr>
                <w:rFonts w:cs="Calibri"/>
                <w:sz w:val="20"/>
                <w:szCs w:val="20"/>
              </w:rPr>
              <w:t>SL: -0.03 (-1.63 – 0.59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8</w:t>
            </w:r>
          </w:p>
        </w:tc>
        <w:tc>
          <w:tcPr>
            <w:tcW w:w="2690" w:type="dxa"/>
          </w:tcPr>
          <w:p w14:paraId="0EB07F77" w14:textId="18520E3F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61921B5" w14:textId="77777777" w:rsidTr="008C6DF5">
        <w:trPr>
          <w:trHeight w:val="296"/>
        </w:trPr>
        <w:tc>
          <w:tcPr>
            <w:tcW w:w="2410" w:type="dxa"/>
          </w:tcPr>
          <w:p w14:paraId="151F2C6B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7F7D198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 xml:space="preserve">Rater 2 – </w:t>
            </w:r>
          </w:p>
        </w:tc>
        <w:tc>
          <w:tcPr>
            <w:tcW w:w="2694" w:type="dxa"/>
          </w:tcPr>
          <w:p w14:paraId="2930B46C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4C8664E8" w14:textId="77777777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 xml:space="preserve">Day 2 – </w:t>
            </w:r>
          </w:p>
        </w:tc>
        <w:tc>
          <w:tcPr>
            <w:tcW w:w="2690" w:type="dxa"/>
          </w:tcPr>
          <w:p w14:paraId="5AD9F1AB" w14:textId="5985FBDD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5A4B64C7" w14:textId="77777777" w:rsidTr="008C6DF5">
        <w:trPr>
          <w:trHeight w:val="296"/>
        </w:trPr>
        <w:tc>
          <w:tcPr>
            <w:tcW w:w="2410" w:type="dxa"/>
          </w:tcPr>
          <w:p w14:paraId="3D2F0EDF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15A4D10" w14:textId="3B086D60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ULR: 0.32 (-0.94 – 0.7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7</w:t>
            </w:r>
          </w:p>
        </w:tc>
        <w:tc>
          <w:tcPr>
            <w:tcW w:w="2694" w:type="dxa"/>
          </w:tcPr>
          <w:p w14:paraId="104B46AB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6.64, Day 2: 4.15</w:t>
            </w:r>
          </w:p>
        </w:tc>
        <w:tc>
          <w:tcPr>
            <w:tcW w:w="2876" w:type="dxa"/>
          </w:tcPr>
          <w:p w14:paraId="32E2B828" w14:textId="05DACCD0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 xml:space="preserve">ULR: -0.02 (-1.33 – 0.5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9</w:t>
            </w:r>
          </w:p>
        </w:tc>
        <w:tc>
          <w:tcPr>
            <w:tcW w:w="2690" w:type="dxa"/>
          </w:tcPr>
          <w:p w14:paraId="3EBFAC8D" w14:textId="46EAAA3D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9778320" w14:textId="77777777" w:rsidTr="008C6DF5">
        <w:trPr>
          <w:trHeight w:val="296"/>
        </w:trPr>
        <w:tc>
          <w:tcPr>
            <w:tcW w:w="2410" w:type="dxa"/>
          </w:tcPr>
          <w:p w14:paraId="1966120B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BCEEB1C" w14:textId="65008C18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ULL: 0.56 (-0.27 – 0.8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8</w:t>
            </w:r>
          </w:p>
        </w:tc>
        <w:tc>
          <w:tcPr>
            <w:tcW w:w="2694" w:type="dxa"/>
          </w:tcPr>
          <w:p w14:paraId="4C1E9D70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4.20, Day 2: 5.65</w:t>
            </w:r>
          </w:p>
        </w:tc>
        <w:tc>
          <w:tcPr>
            <w:tcW w:w="2876" w:type="dxa"/>
          </w:tcPr>
          <w:p w14:paraId="4D8AACBA" w14:textId="6BBC92B1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>ULL: 0.86 (0.59 – 0.9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0</w:t>
            </w:r>
          </w:p>
        </w:tc>
        <w:tc>
          <w:tcPr>
            <w:tcW w:w="2690" w:type="dxa"/>
          </w:tcPr>
          <w:p w14:paraId="5C1129A5" w14:textId="77324C2E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044BCE0" w14:textId="77777777" w:rsidTr="008C6DF5">
        <w:trPr>
          <w:trHeight w:val="296"/>
        </w:trPr>
        <w:tc>
          <w:tcPr>
            <w:tcW w:w="2410" w:type="dxa"/>
          </w:tcPr>
          <w:p w14:paraId="18EE107C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FFB1ED0" w14:textId="0B210725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LLR: 0.23 (-1.09 – 0.71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9</w:t>
            </w:r>
          </w:p>
        </w:tc>
        <w:tc>
          <w:tcPr>
            <w:tcW w:w="2694" w:type="dxa"/>
          </w:tcPr>
          <w:p w14:paraId="5FDA137D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9.11, Day 2: 7.82</w:t>
            </w:r>
          </w:p>
        </w:tc>
        <w:tc>
          <w:tcPr>
            <w:tcW w:w="2876" w:type="dxa"/>
          </w:tcPr>
          <w:p w14:paraId="4C2A7B0D" w14:textId="429F8A7B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>LLR: 0.38 (-0.66 – 0.7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1</w:t>
            </w:r>
          </w:p>
        </w:tc>
        <w:tc>
          <w:tcPr>
            <w:tcW w:w="2690" w:type="dxa"/>
          </w:tcPr>
          <w:p w14:paraId="14BF76FE" w14:textId="51E9C208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A0A8BE9" w14:textId="77777777" w:rsidTr="008C6DF5">
        <w:trPr>
          <w:trHeight w:val="296"/>
        </w:trPr>
        <w:tc>
          <w:tcPr>
            <w:tcW w:w="2410" w:type="dxa"/>
          </w:tcPr>
          <w:p w14:paraId="380EA59B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4F4090C" w14:textId="50B236AA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LLL: 0.41 (-0.26 – 0.7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0</w:t>
            </w:r>
          </w:p>
        </w:tc>
        <w:tc>
          <w:tcPr>
            <w:tcW w:w="2694" w:type="dxa"/>
          </w:tcPr>
          <w:p w14:paraId="410BCDC0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9.14, Day 2: 5.56</w:t>
            </w:r>
          </w:p>
        </w:tc>
        <w:tc>
          <w:tcPr>
            <w:tcW w:w="2876" w:type="dxa"/>
          </w:tcPr>
          <w:p w14:paraId="7CE12805" w14:textId="61E52350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>LLL: 0.46 (-0.18 – 0.77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2</w:t>
            </w:r>
          </w:p>
        </w:tc>
        <w:tc>
          <w:tcPr>
            <w:tcW w:w="2690" w:type="dxa"/>
          </w:tcPr>
          <w:p w14:paraId="64C94FE2" w14:textId="2A672130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5653C9DA" w14:textId="77777777" w:rsidTr="008C6DF5">
        <w:trPr>
          <w:trHeight w:val="296"/>
        </w:trPr>
        <w:tc>
          <w:tcPr>
            <w:tcW w:w="2410" w:type="dxa"/>
          </w:tcPr>
          <w:p w14:paraId="21A63852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0CB70FE" w14:textId="033F7798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SR: 0.01 (-1.72 – 0.63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1</w:t>
            </w:r>
          </w:p>
        </w:tc>
        <w:tc>
          <w:tcPr>
            <w:tcW w:w="2694" w:type="dxa"/>
          </w:tcPr>
          <w:p w14:paraId="17BA7387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6.77, Day 2: 6.87</w:t>
            </w:r>
          </w:p>
        </w:tc>
        <w:tc>
          <w:tcPr>
            <w:tcW w:w="2876" w:type="dxa"/>
          </w:tcPr>
          <w:p w14:paraId="66EEBECF" w14:textId="46CB998E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>SR: 0.62 (-0.03 – 0.85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3</w:t>
            </w:r>
          </w:p>
        </w:tc>
        <w:tc>
          <w:tcPr>
            <w:tcW w:w="2690" w:type="dxa"/>
          </w:tcPr>
          <w:p w14:paraId="701AFC73" w14:textId="7397742B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AEB43B2" w14:textId="77777777" w:rsidTr="008C6DF5">
        <w:trPr>
          <w:trHeight w:val="296"/>
        </w:trPr>
        <w:tc>
          <w:tcPr>
            <w:tcW w:w="2410" w:type="dxa"/>
          </w:tcPr>
          <w:p w14:paraId="6773969F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8663737" w14:textId="3CC14291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AC679E">
              <w:rPr>
                <w:rFonts w:cs="Calibri"/>
                <w:sz w:val="20"/>
                <w:szCs w:val="20"/>
              </w:rPr>
              <w:t>SL: 0.89 (0.72 – 0.9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12</w:t>
            </w:r>
          </w:p>
        </w:tc>
        <w:tc>
          <w:tcPr>
            <w:tcW w:w="2694" w:type="dxa"/>
          </w:tcPr>
          <w:p w14:paraId="64611092" w14:textId="77777777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, Day 1: 5.71, Day 2: 5.80</w:t>
            </w:r>
          </w:p>
        </w:tc>
        <w:tc>
          <w:tcPr>
            <w:tcW w:w="2876" w:type="dxa"/>
          </w:tcPr>
          <w:p w14:paraId="7AC597D6" w14:textId="2B3A2E0E" w:rsidR="00A032D4" w:rsidRPr="00C5020A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 w:rsidRPr="00941D34">
              <w:rPr>
                <w:rFonts w:cs="Calibri"/>
                <w:sz w:val="20"/>
                <w:szCs w:val="20"/>
              </w:rPr>
              <w:t>SL: 0.26 (-0.85 – 0.71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m24</w:t>
            </w:r>
          </w:p>
        </w:tc>
        <w:tc>
          <w:tcPr>
            <w:tcW w:w="2690" w:type="dxa"/>
          </w:tcPr>
          <w:p w14:paraId="095EF50A" w14:textId="6F46575D" w:rsidR="00A032D4" w:rsidRDefault="00A032D4" w:rsidP="00FD35CD">
            <w:pPr>
              <w:tabs>
                <w:tab w:val="left" w:pos="82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2B0C97B6" w14:textId="77777777" w:rsidTr="008C6DF5">
        <w:trPr>
          <w:trHeight w:val="279"/>
        </w:trPr>
        <w:tc>
          <w:tcPr>
            <w:tcW w:w="2410" w:type="dxa"/>
          </w:tcPr>
          <w:p w14:paraId="4E90CCF2" w14:textId="20410701" w:rsidR="00A032D4" w:rsidRPr="00002F2F" w:rsidRDefault="00A032D4" w:rsidP="008C6DF5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hnagel et al.</w:t>
            </w:r>
            <w:r w:rsidR="008C6DF5">
              <w:rPr>
                <w:rFonts w:cs="Calibri"/>
                <w:sz w:val="20"/>
                <w:szCs w:val="20"/>
              </w:rPr>
              <w:t xml:space="preserve"> [30]</w:t>
            </w:r>
          </w:p>
        </w:tc>
        <w:tc>
          <w:tcPr>
            <w:tcW w:w="3260" w:type="dxa"/>
          </w:tcPr>
          <w:p w14:paraId="24132C1E" w14:textId="739764B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ck: 0.52 (0.13, 0.77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n1</w:t>
            </w:r>
          </w:p>
        </w:tc>
        <w:tc>
          <w:tcPr>
            <w:tcW w:w="2694" w:type="dxa"/>
          </w:tcPr>
          <w:p w14:paraId="0E904A5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02 (-0.43, 0.46)</w:t>
            </w:r>
          </w:p>
          <w:p w14:paraId="50801A4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16</w:t>
            </w:r>
          </w:p>
        </w:tc>
        <w:tc>
          <w:tcPr>
            <w:tcW w:w="2876" w:type="dxa"/>
          </w:tcPr>
          <w:p w14:paraId="5D7E1F77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4A89FF1B" w14:textId="27EB093E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8744271" w14:textId="77777777" w:rsidTr="008C6DF5">
        <w:trPr>
          <w:trHeight w:val="279"/>
        </w:trPr>
        <w:tc>
          <w:tcPr>
            <w:tcW w:w="2410" w:type="dxa"/>
            <w:vAlign w:val="center"/>
          </w:tcPr>
          <w:p w14:paraId="1D24DFF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AB1893C" w14:textId="366122BC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27 (-0.18, 0.62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n2</w:t>
            </w:r>
          </w:p>
        </w:tc>
        <w:tc>
          <w:tcPr>
            <w:tcW w:w="2694" w:type="dxa"/>
          </w:tcPr>
          <w:p w14:paraId="77EA8F9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01 (-0.52, 0.51)</w:t>
            </w:r>
          </w:p>
          <w:p w14:paraId="7C93C16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18</w:t>
            </w:r>
          </w:p>
        </w:tc>
        <w:tc>
          <w:tcPr>
            <w:tcW w:w="2876" w:type="dxa"/>
          </w:tcPr>
          <w:p w14:paraId="4B6EE6E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0" w:type="dxa"/>
          </w:tcPr>
          <w:p w14:paraId="789C1F93" w14:textId="4F2E6C2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B49F65B" w14:textId="77777777" w:rsidTr="008C6DF5">
        <w:trPr>
          <w:trHeight w:val="296"/>
        </w:trPr>
        <w:tc>
          <w:tcPr>
            <w:tcW w:w="2410" w:type="dxa"/>
            <w:vAlign w:val="center"/>
          </w:tcPr>
          <w:p w14:paraId="3F259C3A" w14:textId="10D48D9C" w:rsidR="00A032D4" w:rsidRPr="00002F2F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igg et al. </w:t>
            </w:r>
            <w:r w:rsidR="008C6DF5">
              <w:rPr>
                <w:rFonts w:cs="Calibri"/>
                <w:sz w:val="20"/>
                <w:szCs w:val="20"/>
              </w:rPr>
              <w:t>[34]</w:t>
            </w:r>
          </w:p>
        </w:tc>
        <w:tc>
          <w:tcPr>
            <w:tcW w:w="3260" w:type="dxa"/>
          </w:tcPr>
          <w:p w14:paraId="20E7393C" w14:textId="4EDDDEAB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745300">
              <w:rPr>
                <w:rFonts w:cs="Calibri"/>
                <w:sz w:val="20"/>
                <w:szCs w:val="20"/>
              </w:rPr>
              <w:t>Face: 0.09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1</w:t>
            </w:r>
          </w:p>
        </w:tc>
        <w:tc>
          <w:tcPr>
            <w:tcW w:w="2694" w:type="dxa"/>
          </w:tcPr>
          <w:p w14:paraId="618B764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3E46816D" w14:textId="5D7600D4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8C4C1E">
              <w:rPr>
                <w:rFonts w:cs="Calibri"/>
                <w:sz w:val="20"/>
                <w:szCs w:val="20"/>
              </w:rPr>
              <w:t>Face: 0.52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5</w:t>
            </w:r>
          </w:p>
        </w:tc>
        <w:tc>
          <w:tcPr>
            <w:tcW w:w="2690" w:type="dxa"/>
          </w:tcPr>
          <w:p w14:paraId="31E00C70" w14:textId="3514E93D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43C899F6" w14:textId="77777777" w:rsidTr="008C6DF5">
        <w:trPr>
          <w:trHeight w:val="296"/>
        </w:trPr>
        <w:tc>
          <w:tcPr>
            <w:tcW w:w="2410" w:type="dxa"/>
            <w:vAlign w:val="center"/>
          </w:tcPr>
          <w:p w14:paraId="5F7D00C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994F9DD" w14:textId="433AF31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745300">
              <w:rPr>
                <w:rFonts w:cs="Calibri"/>
                <w:sz w:val="20"/>
                <w:szCs w:val="20"/>
              </w:rPr>
              <w:t>Tongue: 0.63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2</w:t>
            </w:r>
          </w:p>
        </w:tc>
        <w:tc>
          <w:tcPr>
            <w:tcW w:w="2694" w:type="dxa"/>
          </w:tcPr>
          <w:p w14:paraId="4342660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65502295" w14:textId="2BE483CB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8C4C1E">
              <w:rPr>
                <w:rFonts w:cs="Calibri"/>
                <w:sz w:val="20"/>
                <w:szCs w:val="20"/>
              </w:rPr>
              <w:t>Tongue: 0.7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6</w:t>
            </w:r>
          </w:p>
        </w:tc>
        <w:tc>
          <w:tcPr>
            <w:tcW w:w="2690" w:type="dxa"/>
          </w:tcPr>
          <w:p w14:paraId="4E4B8F63" w14:textId="270EECA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0E98B893" w14:textId="77777777" w:rsidTr="008C6DF5">
        <w:trPr>
          <w:trHeight w:val="296"/>
        </w:trPr>
        <w:tc>
          <w:tcPr>
            <w:tcW w:w="2410" w:type="dxa"/>
            <w:vAlign w:val="center"/>
          </w:tcPr>
          <w:p w14:paraId="01C759C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7CBA784" w14:textId="1CEF821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745300">
              <w:rPr>
                <w:rFonts w:cs="Calibri"/>
                <w:sz w:val="20"/>
                <w:szCs w:val="20"/>
              </w:rPr>
              <w:t>Right Gingiva: 0.37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3</w:t>
            </w:r>
          </w:p>
        </w:tc>
        <w:tc>
          <w:tcPr>
            <w:tcW w:w="2694" w:type="dxa"/>
          </w:tcPr>
          <w:p w14:paraId="3AE661B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333EEC57" w14:textId="47832582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8C4C1E">
              <w:rPr>
                <w:rFonts w:cs="Calibri"/>
                <w:sz w:val="20"/>
                <w:szCs w:val="20"/>
              </w:rPr>
              <w:t>Right Gingiva: 0.81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7</w:t>
            </w:r>
          </w:p>
        </w:tc>
        <w:tc>
          <w:tcPr>
            <w:tcW w:w="2690" w:type="dxa"/>
          </w:tcPr>
          <w:p w14:paraId="0FFD970E" w14:textId="30FD523B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216C85F" w14:textId="77777777" w:rsidTr="008C6DF5">
        <w:trPr>
          <w:trHeight w:val="296"/>
        </w:trPr>
        <w:tc>
          <w:tcPr>
            <w:tcW w:w="2410" w:type="dxa"/>
            <w:vAlign w:val="center"/>
          </w:tcPr>
          <w:p w14:paraId="13ED93A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C45521F" w14:textId="1A340CE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745300">
              <w:rPr>
                <w:rFonts w:cs="Calibri"/>
                <w:sz w:val="20"/>
                <w:szCs w:val="20"/>
              </w:rPr>
              <w:t>Left Gingiva: -0.03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4</w:t>
            </w:r>
          </w:p>
        </w:tc>
        <w:tc>
          <w:tcPr>
            <w:tcW w:w="2694" w:type="dxa"/>
          </w:tcPr>
          <w:p w14:paraId="2A6C1F7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10FF0407" w14:textId="69A89BF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8C4C1E">
              <w:rPr>
                <w:rFonts w:cs="Calibri"/>
                <w:sz w:val="20"/>
                <w:szCs w:val="20"/>
              </w:rPr>
              <w:t>Left Gingiva: 0.13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o8</w:t>
            </w:r>
          </w:p>
        </w:tc>
        <w:tc>
          <w:tcPr>
            <w:tcW w:w="2690" w:type="dxa"/>
          </w:tcPr>
          <w:p w14:paraId="224A2915" w14:textId="558E4B04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10A35E1F" w14:textId="77777777" w:rsidTr="008C6DF5">
        <w:trPr>
          <w:trHeight w:val="75"/>
        </w:trPr>
        <w:tc>
          <w:tcPr>
            <w:tcW w:w="2410" w:type="dxa"/>
            <w:vAlign w:val="bottom"/>
          </w:tcPr>
          <w:p w14:paraId="0F11B1C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4DD6A1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D3BF5E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7055A14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2019962F" w14:textId="1F49CBAF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228AA716" w14:textId="77777777" w:rsidTr="008C6DF5">
        <w:trPr>
          <w:trHeight w:val="75"/>
        </w:trPr>
        <w:tc>
          <w:tcPr>
            <w:tcW w:w="2410" w:type="dxa"/>
            <w:vAlign w:val="bottom"/>
          </w:tcPr>
          <w:p w14:paraId="665E84F4" w14:textId="77777777" w:rsidR="00A032D4" w:rsidRPr="00D23A0B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D23A0B">
              <w:rPr>
                <w:rFonts w:cs="Calibri"/>
                <w:b/>
                <w:bCs/>
                <w:sz w:val="20"/>
                <w:szCs w:val="20"/>
              </w:rPr>
              <w:t xml:space="preserve">Clinical </w:t>
            </w:r>
          </w:p>
        </w:tc>
        <w:tc>
          <w:tcPr>
            <w:tcW w:w="3260" w:type="dxa"/>
          </w:tcPr>
          <w:p w14:paraId="531F7F9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A6EED3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C8E5E2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4CBDA5B3" w14:textId="41B16F11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3AEF25ED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3C38AF6A" w14:textId="4B2459EE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Baad-Hansen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]</w:t>
            </w:r>
          </w:p>
        </w:tc>
        <w:tc>
          <w:tcPr>
            <w:tcW w:w="3260" w:type="dxa"/>
          </w:tcPr>
          <w:p w14:paraId="65AE46BA" w14:textId="09A6E27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P: 0.04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2694" w:type="dxa"/>
          </w:tcPr>
          <w:p w14:paraId="69DC49E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430AFD54" w14:textId="748384EC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P: 0.66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4</w:t>
            </w:r>
          </w:p>
        </w:tc>
        <w:tc>
          <w:tcPr>
            <w:tcW w:w="2690" w:type="dxa"/>
          </w:tcPr>
          <w:p w14:paraId="17A54906" w14:textId="1AB6BB0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38.3±24.4%</w:t>
            </w:r>
          </w:p>
        </w:tc>
      </w:tr>
      <w:tr w:rsidR="00A032D4" w:rsidRPr="00002F2F" w14:paraId="263A55A3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038EB82A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53BC62D" w14:textId="396C30C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NP: 0.63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2</w:t>
            </w:r>
          </w:p>
        </w:tc>
        <w:tc>
          <w:tcPr>
            <w:tcW w:w="2694" w:type="dxa"/>
          </w:tcPr>
          <w:p w14:paraId="312E788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5ED388A5" w14:textId="62F5233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GNP: 0.13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5</w:t>
            </w:r>
          </w:p>
        </w:tc>
        <w:tc>
          <w:tcPr>
            <w:tcW w:w="2690" w:type="dxa"/>
          </w:tcPr>
          <w:p w14:paraId="742E1075" w14:textId="61FCCE80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6A61EB4A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26F40EE1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BEB9E35" w14:textId="03C7FED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31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3</w:t>
            </w:r>
          </w:p>
        </w:tc>
        <w:tc>
          <w:tcPr>
            <w:tcW w:w="2694" w:type="dxa"/>
          </w:tcPr>
          <w:p w14:paraId="19215A9B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2F9DAFD2" w14:textId="1A3FE1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57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p6</w:t>
            </w:r>
          </w:p>
        </w:tc>
        <w:tc>
          <w:tcPr>
            <w:tcW w:w="2690" w:type="dxa"/>
          </w:tcPr>
          <w:p w14:paraId="4F6ED804" w14:textId="00ADD12C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2086F2B9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498C6DEB" w14:textId="5BE7C35F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Brady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4]</w:t>
            </w:r>
          </w:p>
        </w:tc>
        <w:tc>
          <w:tcPr>
            <w:tcW w:w="3260" w:type="dxa"/>
          </w:tcPr>
          <w:p w14:paraId="2B61A9C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A, leg – </w:t>
            </w:r>
          </w:p>
        </w:tc>
        <w:tc>
          <w:tcPr>
            <w:tcW w:w="2694" w:type="dxa"/>
          </w:tcPr>
          <w:p w14:paraId="5CBA6C1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76D093E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3AC7DD70" w14:textId="193116BB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14951776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741A5F4C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2C6DA60" w14:textId="548921F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D: 0.77 (0.39, 0.92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q1</w:t>
            </w:r>
          </w:p>
        </w:tc>
        <w:tc>
          <w:tcPr>
            <w:tcW w:w="2694" w:type="dxa"/>
          </w:tcPr>
          <w:p w14:paraId="11B460C8" w14:textId="2530025D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74 (-3.02, 1.53)</w:t>
            </w:r>
          </w:p>
        </w:tc>
        <w:tc>
          <w:tcPr>
            <w:tcW w:w="2876" w:type="dxa"/>
          </w:tcPr>
          <w:p w14:paraId="4FF18C35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009CA5E6" w14:textId="77A824E4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292D5684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36B1D878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FCA4753" w14:textId="48A1837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WUR: 0.56 (0.13, 0.81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q2</w:t>
            </w:r>
          </w:p>
        </w:tc>
        <w:tc>
          <w:tcPr>
            <w:tcW w:w="2694" w:type="dxa"/>
          </w:tcPr>
          <w:p w14:paraId="6E1F277F" w14:textId="7E66399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1.90 (14.83, 18.62)</w:t>
            </w:r>
          </w:p>
        </w:tc>
        <w:tc>
          <w:tcPr>
            <w:tcW w:w="2876" w:type="dxa"/>
          </w:tcPr>
          <w:p w14:paraId="3C3B260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442DB95F" w14:textId="697AA22C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7F4E5B0C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4B5CDA19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427CA3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BP, forearm – </w:t>
            </w:r>
          </w:p>
        </w:tc>
        <w:tc>
          <w:tcPr>
            <w:tcW w:w="2694" w:type="dxa"/>
          </w:tcPr>
          <w:p w14:paraId="4586B29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5B7D6327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7451C062" w14:textId="100D6AFD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009F15F8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7C07C77A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17C97B8" w14:textId="2E7C254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370608">
              <w:rPr>
                <w:rFonts w:cs="Calibri"/>
                <w:sz w:val="20"/>
                <w:szCs w:val="20"/>
              </w:rPr>
              <w:t>WUD: 0.78 (0.56-0.90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q3</w:t>
            </w:r>
          </w:p>
        </w:tc>
        <w:tc>
          <w:tcPr>
            <w:tcW w:w="2694" w:type="dxa"/>
          </w:tcPr>
          <w:p w14:paraId="33D5462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0.01 (-1.60, 1.61)</w:t>
            </w:r>
          </w:p>
        </w:tc>
        <w:tc>
          <w:tcPr>
            <w:tcW w:w="2876" w:type="dxa"/>
          </w:tcPr>
          <w:p w14:paraId="17F258D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4746C276" w14:textId="167497B4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0B99ECE3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721A6A30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A689BE3" w14:textId="0537E28C" w:rsidR="00A032D4" w:rsidRPr="00370608" w:rsidRDefault="00A032D4" w:rsidP="00FD35CD">
            <w:pPr>
              <w:rPr>
                <w:rFonts w:cs="Calibri"/>
                <w:sz w:val="20"/>
                <w:szCs w:val="20"/>
              </w:rPr>
            </w:pPr>
            <w:r w:rsidRPr="00370608">
              <w:rPr>
                <w:rFonts w:cs="Calibri"/>
                <w:sz w:val="20"/>
                <w:szCs w:val="20"/>
              </w:rPr>
              <w:t>WUR: 0.71 (0.45-0.86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q4</w:t>
            </w:r>
          </w:p>
        </w:tc>
        <w:tc>
          <w:tcPr>
            <w:tcW w:w="2694" w:type="dxa"/>
          </w:tcPr>
          <w:p w14:paraId="1A3140C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2.61 (-12.00, 17.22)</w:t>
            </w:r>
          </w:p>
        </w:tc>
        <w:tc>
          <w:tcPr>
            <w:tcW w:w="2876" w:type="dxa"/>
          </w:tcPr>
          <w:p w14:paraId="6E8F3975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079C2090" w14:textId="39396BED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194F04B8" w14:textId="77777777" w:rsidTr="008C6DF5">
        <w:trPr>
          <w:trHeight w:val="75"/>
        </w:trPr>
        <w:tc>
          <w:tcPr>
            <w:tcW w:w="2410" w:type="dxa"/>
          </w:tcPr>
          <w:p w14:paraId="2B217943" w14:textId="15B88DBB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lastRenderedPageBreak/>
              <w:t xml:space="preserve">Dams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3260" w:type="dxa"/>
          </w:tcPr>
          <w:p w14:paraId="3E35CD0A" w14:textId="1E5E2ADC" w:rsidR="00A032D4" w:rsidRPr="00370608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2 (0.33, 0.80) </w:t>
            </w:r>
            <w:r w:rsidRPr="00BF68E5">
              <w:rPr>
                <w:rFonts w:cs="Calibri"/>
                <w:sz w:val="20"/>
                <w:szCs w:val="20"/>
                <w:vertAlign w:val="superscript"/>
              </w:rPr>
              <w:t>r1</w:t>
            </w:r>
          </w:p>
        </w:tc>
        <w:tc>
          <w:tcPr>
            <w:tcW w:w="2694" w:type="dxa"/>
          </w:tcPr>
          <w:p w14:paraId="3107E05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1.108</w:t>
            </w:r>
          </w:p>
          <w:p w14:paraId="163605B5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17 (-3.27, 2.93)</w:t>
            </w:r>
          </w:p>
        </w:tc>
        <w:tc>
          <w:tcPr>
            <w:tcW w:w="2876" w:type="dxa"/>
          </w:tcPr>
          <w:p w14:paraId="3185A8A7" w14:textId="136297A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58 (0.29, 0.78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r2</w:t>
            </w:r>
          </w:p>
        </w:tc>
        <w:tc>
          <w:tcPr>
            <w:tcW w:w="2690" w:type="dxa"/>
          </w:tcPr>
          <w:p w14:paraId="6FA3D579" w14:textId="4F79A24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M: 1.291 </w:t>
            </w:r>
          </w:p>
          <w:p w14:paraId="7B4175B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33 (-3.91, 3.24)</w:t>
            </w:r>
          </w:p>
        </w:tc>
      </w:tr>
      <w:tr w:rsidR="00A032D4" w:rsidRPr="00002F2F" w14:paraId="1FB9F071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0774C2B7" w14:textId="6DAB4935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de la Coba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3260" w:type="dxa"/>
          </w:tcPr>
          <w:p w14:paraId="255E9EFA" w14:textId="29A57B6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FM: 0.73 (0.46 – 0.8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s1</w:t>
            </w:r>
          </w:p>
        </w:tc>
        <w:tc>
          <w:tcPr>
            <w:tcW w:w="2694" w:type="dxa"/>
          </w:tcPr>
          <w:p w14:paraId="3A05B50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7FE05E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3735A2F9" w14:textId="2F4516F1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4B820A7A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3B49EB8E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DDE6B86" w14:textId="71E96A75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A: 0.49 (0.07 – 0.7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s2</w:t>
            </w:r>
          </w:p>
        </w:tc>
        <w:tc>
          <w:tcPr>
            <w:tcW w:w="2694" w:type="dxa"/>
          </w:tcPr>
          <w:p w14:paraId="78CFAB5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51ED73F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1D867D4F" w14:textId="48D81154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59AEC7AD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56D8CECC" w14:textId="5331386E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de Oliveira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3260" w:type="dxa"/>
          </w:tcPr>
          <w:p w14:paraId="5682583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617E928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4FC89531" w14:textId="484D6FAD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and: 0.90 (0.78 – 0.9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t1</w:t>
            </w:r>
          </w:p>
        </w:tc>
        <w:tc>
          <w:tcPr>
            <w:tcW w:w="2690" w:type="dxa"/>
          </w:tcPr>
          <w:p w14:paraId="5D106991" w14:textId="1EB782E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71.05%</w:t>
            </w:r>
          </w:p>
        </w:tc>
      </w:tr>
      <w:tr w:rsidR="00A032D4" w:rsidRPr="00002F2F" w14:paraId="54844354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212F162F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672D6DA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EA9318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5BDCE034" w14:textId="73F5EB88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ck: 0.89 (0.76 – 0.95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t2</w:t>
            </w:r>
          </w:p>
        </w:tc>
        <w:tc>
          <w:tcPr>
            <w:tcW w:w="2690" w:type="dxa"/>
          </w:tcPr>
          <w:p w14:paraId="43920986" w14:textId="1FC4DE45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72.36%</w:t>
            </w:r>
          </w:p>
        </w:tc>
      </w:tr>
      <w:tr w:rsidR="00A032D4" w:rsidRPr="00002F2F" w14:paraId="08CB80E7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7117CBB3" w14:textId="141FBC76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Middlebrook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3260" w:type="dxa"/>
          </w:tcPr>
          <w:p w14:paraId="38EE783B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4" w:type="dxa"/>
          </w:tcPr>
          <w:p w14:paraId="2F873FFC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72AE6423" w14:textId="7428AFC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ocal: 0.57 (-0.07 – 0.84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u1</w:t>
            </w:r>
          </w:p>
        </w:tc>
        <w:tc>
          <w:tcPr>
            <w:tcW w:w="2690" w:type="dxa"/>
          </w:tcPr>
          <w:p w14:paraId="27447865" w14:textId="4B350D7F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423F5D7E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021CD8F7" w14:textId="77777777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7BC344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A2F4D2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3AEF60F" w14:textId="65CC7B8A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mote: 0.62 (-0.04 – 0.86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u2</w:t>
            </w:r>
          </w:p>
        </w:tc>
        <w:tc>
          <w:tcPr>
            <w:tcW w:w="2690" w:type="dxa"/>
          </w:tcPr>
          <w:p w14:paraId="6A2255B8" w14:textId="1931343B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0E86148A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13F288F6" w14:textId="3FB087C3" w:rsidR="00A032D4" w:rsidRPr="00002F2F" w:rsidRDefault="00A032D4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Othman et al. </w:t>
            </w:r>
            <w:r w:rsidR="008C6DF5">
              <w:rPr>
                <w:rFonts w:cs="Calibri"/>
                <w:sz w:val="20"/>
                <w:szCs w:val="20"/>
              </w:rPr>
              <w:t>[32]</w:t>
            </w:r>
          </w:p>
        </w:tc>
        <w:tc>
          <w:tcPr>
            <w:tcW w:w="3260" w:type="dxa"/>
          </w:tcPr>
          <w:p w14:paraId="5A7D0534" w14:textId="05CC43B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houlder: 0.73 (0.57 – 0.84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v1</w:t>
            </w:r>
          </w:p>
        </w:tc>
        <w:tc>
          <w:tcPr>
            <w:tcW w:w="2694" w:type="dxa"/>
          </w:tcPr>
          <w:p w14:paraId="093D92C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50</w:t>
            </w:r>
          </w:p>
          <w:p w14:paraId="1A35A66E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26 (1.84, 1.33)</w:t>
            </w:r>
          </w:p>
        </w:tc>
        <w:tc>
          <w:tcPr>
            <w:tcW w:w="2876" w:type="dxa"/>
          </w:tcPr>
          <w:p w14:paraId="173E8947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55252EED" w14:textId="0D9E3A23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2B94477B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48CEAED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C15B370" w14:textId="1253EBC0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Forearm: 0.65 (0.45 – 0.79)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v2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</w:tcPr>
          <w:p w14:paraId="2791A0E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52</w:t>
            </w:r>
          </w:p>
          <w:p w14:paraId="18D6E097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-0.19 (-1.77, 1.39) </w:t>
            </w:r>
          </w:p>
        </w:tc>
        <w:tc>
          <w:tcPr>
            <w:tcW w:w="2876" w:type="dxa"/>
          </w:tcPr>
          <w:p w14:paraId="0672C173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7B73FBEA" w14:textId="62000411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6EFC9CE8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7286FCBE" w14:textId="4BE201E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achau et al. </w:t>
            </w:r>
            <w:r w:rsidR="008C6DF5">
              <w:rPr>
                <w:rFonts w:cs="Calibri"/>
                <w:sz w:val="20"/>
                <w:szCs w:val="20"/>
              </w:rPr>
              <w:t>[37]</w:t>
            </w:r>
          </w:p>
        </w:tc>
        <w:tc>
          <w:tcPr>
            <w:tcW w:w="3260" w:type="dxa"/>
          </w:tcPr>
          <w:p w14:paraId="3F9AF4AB" w14:textId="5C31312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 CMS: -0.002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w1</w:t>
            </w:r>
          </w:p>
        </w:tc>
        <w:tc>
          <w:tcPr>
            <w:tcW w:w="2694" w:type="dxa"/>
          </w:tcPr>
          <w:p w14:paraId="36A9107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EE9CF52" w14:textId="3FD2C9F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7 CMS: 0.24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w3</w:t>
            </w:r>
          </w:p>
        </w:tc>
        <w:tc>
          <w:tcPr>
            <w:tcW w:w="2690" w:type="dxa"/>
          </w:tcPr>
          <w:p w14:paraId="3AC33CB4" w14:textId="2C6F9E38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23F52789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6C1C501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53A4EAA" w14:textId="178CD9CD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Neurotip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0.09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w2</w:t>
            </w:r>
          </w:p>
        </w:tc>
        <w:tc>
          <w:tcPr>
            <w:tcW w:w="2694" w:type="dxa"/>
          </w:tcPr>
          <w:p w14:paraId="78E8996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0E524031" w14:textId="6A1C52EB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Neurotip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0.70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w4</w:t>
            </w:r>
          </w:p>
        </w:tc>
        <w:tc>
          <w:tcPr>
            <w:tcW w:w="2690" w:type="dxa"/>
          </w:tcPr>
          <w:p w14:paraId="047552C6" w14:textId="42577E24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3E69CF8A" w14:textId="77777777" w:rsidTr="008C6DF5">
        <w:trPr>
          <w:trHeight w:val="75"/>
        </w:trPr>
        <w:tc>
          <w:tcPr>
            <w:tcW w:w="2410" w:type="dxa"/>
            <w:vAlign w:val="bottom"/>
          </w:tcPr>
          <w:p w14:paraId="0EFA6FB1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89B804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0947590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1A6EEC6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2C6F21A0" w14:textId="54F93159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09C4F623" w14:textId="77777777" w:rsidTr="008C6DF5">
        <w:trPr>
          <w:trHeight w:val="75"/>
        </w:trPr>
        <w:tc>
          <w:tcPr>
            <w:tcW w:w="2410" w:type="dxa"/>
            <w:vAlign w:val="bottom"/>
          </w:tcPr>
          <w:p w14:paraId="7C4BC7DB" w14:textId="77777777" w:rsidR="00A032D4" w:rsidRPr="00D23A0B" w:rsidRDefault="00A032D4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D23A0B">
              <w:rPr>
                <w:rFonts w:cs="Calibri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3260" w:type="dxa"/>
          </w:tcPr>
          <w:p w14:paraId="023F1DE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A6A54B9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6C410D15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</w:tcPr>
          <w:p w14:paraId="169FC13D" w14:textId="15B3BC5C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032D4" w:rsidRPr="00002F2F" w14:paraId="41243F20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6423604C" w14:textId="1C5A3B03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Knox et al. </w:t>
            </w:r>
            <w:r w:rsidR="008C6DF5">
              <w:rPr>
                <w:rFonts w:cs="Calibri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3260" w:type="dxa"/>
          </w:tcPr>
          <w:p w14:paraId="3C323DAB" w14:textId="38AF586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81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x1</w:t>
            </w:r>
          </w:p>
        </w:tc>
        <w:tc>
          <w:tcPr>
            <w:tcW w:w="2694" w:type="dxa"/>
          </w:tcPr>
          <w:p w14:paraId="6E749ED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876" w:type="dxa"/>
          </w:tcPr>
          <w:p w14:paraId="0AFE7028" w14:textId="52E7CF81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sion A: 0.74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x2</w:t>
            </w:r>
          </w:p>
        </w:tc>
        <w:tc>
          <w:tcPr>
            <w:tcW w:w="2690" w:type="dxa"/>
          </w:tcPr>
          <w:p w14:paraId="5E215E1C" w14:textId="6265EE1F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62032AFF" w14:textId="77777777" w:rsidTr="008C6DF5">
        <w:trPr>
          <w:trHeight w:val="75"/>
        </w:trPr>
        <w:tc>
          <w:tcPr>
            <w:tcW w:w="2410" w:type="dxa"/>
            <w:vAlign w:val="center"/>
          </w:tcPr>
          <w:p w14:paraId="26967822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58B6B18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0986126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</w:tcPr>
          <w:p w14:paraId="70D391CB" w14:textId="08527655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sion B: 0.90 </w:t>
            </w:r>
            <w:r w:rsidRPr="00A032D4">
              <w:rPr>
                <w:rFonts w:cs="Calibri"/>
                <w:sz w:val="20"/>
                <w:szCs w:val="20"/>
                <w:vertAlign w:val="superscript"/>
              </w:rPr>
              <w:t>x3</w:t>
            </w:r>
          </w:p>
        </w:tc>
        <w:tc>
          <w:tcPr>
            <w:tcW w:w="2690" w:type="dxa"/>
          </w:tcPr>
          <w:p w14:paraId="7F8D1247" w14:textId="205F5CF6" w:rsidR="00A032D4" w:rsidRDefault="00A032D4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032D4" w:rsidRPr="00002F2F" w14:paraId="7A24F2DF" w14:textId="77777777" w:rsidTr="008C6DF5">
        <w:trPr>
          <w:trHeight w:val="75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E95668F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48C4155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3B33B5D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14:paraId="0DF91E54" w14:textId="77777777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290D3131" w14:textId="4FD21FB0" w:rsidR="00A032D4" w:rsidRDefault="00A032D4" w:rsidP="00FD35CD">
            <w:pPr>
              <w:rPr>
                <w:rFonts w:cs="Calibri"/>
                <w:sz w:val="20"/>
                <w:szCs w:val="20"/>
              </w:rPr>
            </w:pPr>
          </w:p>
        </w:tc>
      </w:tr>
    </w:tbl>
    <w:p w14:paraId="58A7FEAA" w14:textId="3C382AAC" w:rsidR="00926393" w:rsidRPr="0051149B" w:rsidRDefault="0051149B">
      <w:pPr>
        <w:rPr>
          <w:lang w:val="en-US"/>
        </w:rPr>
      </w:pPr>
      <w:r w:rsidRPr="00FA5266">
        <w:rPr>
          <w:rFonts w:cs="Calibri"/>
          <w:sz w:val="20"/>
          <w:szCs w:val="20"/>
          <w:lang w:val="en-US"/>
        </w:rPr>
        <w:t xml:space="preserve">ICC: intraclass correlation coefficient; CV: coefficient of variation; CR: coefficient of repeatability; </w:t>
      </w:r>
      <w:proofErr w:type="spellStart"/>
      <w:r w:rsidRPr="00FA5266">
        <w:rPr>
          <w:rFonts w:cs="Calibri"/>
          <w:sz w:val="20"/>
          <w:szCs w:val="20"/>
          <w:lang w:val="en-US"/>
        </w:rPr>
        <w:t>LoA</w:t>
      </w:r>
      <w:proofErr w:type="spellEnd"/>
      <w:r w:rsidRPr="00FA5266">
        <w:rPr>
          <w:rFonts w:cs="Calibri"/>
          <w:sz w:val="20"/>
          <w:szCs w:val="20"/>
          <w:lang w:val="en-US"/>
        </w:rPr>
        <w:t>: Bland-Altman limits of agreement; SEM: standard error of measurement; WUD: wind-up difference; WUR: wind-up ratio; GP: gingiva of painful tooth; GNP: gingiva of non-painful tooth; AT: anterior temporalis; TMJ: temporomandibular joint; TA: tibialis anterior; ULR: right upper limb right; ULL: left upper limb; LLR: right lower limb; LLL: left lower limb; SR: right of spine; SL: left of spine</w:t>
      </w:r>
      <w:r>
        <w:rPr>
          <w:rFonts w:cs="Calibri"/>
          <w:sz w:val="20"/>
          <w:szCs w:val="20"/>
          <w:lang w:val="en-US"/>
        </w:rPr>
        <w:t xml:space="preserve"> RA: rheumatoid arthritis; LBP: low back pain; FM: fibromyalgia</w:t>
      </w:r>
      <w:r w:rsidR="00F11403">
        <w:rPr>
          <w:rFonts w:cs="Calibri"/>
          <w:sz w:val="20"/>
          <w:szCs w:val="20"/>
          <w:lang w:val="en-US"/>
        </w:rPr>
        <w:t xml:space="preserve">; superscript (e.g., a1, b1,…x3) correspond to studies in forest plots. </w:t>
      </w:r>
    </w:p>
    <w:sectPr w:rsidR="00926393" w:rsidRPr="0051149B" w:rsidSect="0051149B">
      <w:pgSz w:w="16840" w:h="11900" w:orient="landscape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9B"/>
    <w:rsid w:val="00056466"/>
    <w:rsid w:val="00077696"/>
    <w:rsid w:val="00083672"/>
    <w:rsid w:val="000D2B43"/>
    <w:rsid w:val="001204C2"/>
    <w:rsid w:val="00170C01"/>
    <w:rsid w:val="001F64B1"/>
    <w:rsid w:val="002544BF"/>
    <w:rsid w:val="00265BA8"/>
    <w:rsid w:val="0032251F"/>
    <w:rsid w:val="003458E4"/>
    <w:rsid w:val="00414883"/>
    <w:rsid w:val="004333CC"/>
    <w:rsid w:val="004336F0"/>
    <w:rsid w:val="00472299"/>
    <w:rsid w:val="0051149B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24978"/>
    <w:rsid w:val="00850AAC"/>
    <w:rsid w:val="008757BA"/>
    <w:rsid w:val="008B432E"/>
    <w:rsid w:val="008C26C1"/>
    <w:rsid w:val="008C6DF5"/>
    <w:rsid w:val="008E674E"/>
    <w:rsid w:val="008E74C9"/>
    <w:rsid w:val="00901CE3"/>
    <w:rsid w:val="00925D48"/>
    <w:rsid w:val="00926393"/>
    <w:rsid w:val="009B6780"/>
    <w:rsid w:val="009C1486"/>
    <w:rsid w:val="009D1E0D"/>
    <w:rsid w:val="00A032D4"/>
    <w:rsid w:val="00A148A2"/>
    <w:rsid w:val="00A25F4F"/>
    <w:rsid w:val="00A26E6B"/>
    <w:rsid w:val="00A27525"/>
    <w:rsid w:val="00AC4E97"/>
    <w:rsid w:val="00B255BC"/>
    <w:rsid w:val="00BD3834"/>
    <w:rsid w:val="00BF68E5"/>
    <w:rsid w:val="00C34C44"/>
    <w:rsid w:val="00C70A9C"/>
    <w:rsid w:val="00CC0AC0"/>
    <w:rsid w:val="00CC39E7"/>
    <w:rsid w:val="00D21A28"/>
    <w:rsid w:val="00D50AEF"/>
    <w:rsid w:val="00D54C28"/>
    <w:rsid w:val="00D61E21"/>
    <w:rsid w:val="00D65D44"/>
    <w:rsid w:val="00DA562E"/>
    <w:rsid w:val="00DA59C8"/>
    <w:rsid w:val="00E301BC"/>
    <w:rsid w:val="00E517CE"/>
    <w:rsid w:val="00E550EE"/>
    <w:rsid w:val="00E848F6"/>
    <w:rsid w:val="00EE58FA"/>
    <w:rsid w:val="00F10E30"/>
    <w:rsid w:val="00F11403"/>
    <w:rsid w:val="00F3662D"/>
    <w:rsid w:val="00F626B5"/>
    <w:rsid w:val="00FB6CF1"/>
    <w:rsid w:val="00FF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58F53"/>
  <w15:chartTrackingRefBased/>
  <w15:docId w15:val="{667786D1-1FBC-DF43-904E-826ACB79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9B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4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4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4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4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4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4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4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4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4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49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49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49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49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49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49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49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114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49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4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49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1149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49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1149B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511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49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114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1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9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3</cp:revision>
  <dcterms:created xsi:type="dcterms:W3CDTF">2025-06-16T10:05:00Z</dcterms:created>
  <dcterms:modified xsi:type="dcterms:W3CDTF">2025-06-16T10:38:00Z</dcterms:modified>
</cp:coreProperties>
</file>